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3CBB0" w14:textId="51D0298C" w:rsidR="001B50FA" w:rsidRPr="006040AE" w:rsidRDefault="00817856" w:rsidP="00911283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6040AE">
        <w:rPr>
          <w:rFonts w:ascii="Times New Roman" w:hAnsi="Times New Roman" w:cs="Times New Roman"/>
          <w:b/>
          <w:color w:val="000000" w:themeColor="text1"/>
          <w:sz w:val="22"/>
        </w:rPr>
        <w:t xml:space="preserve">S1 </w:t>
      </w:r>
      <w:r w:rsidR="007B7E79" w:rsidRPr="006040AE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="00CE6CF5" w:rsidRPr="006040AE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C01B53" w:rsidRPr="006040AE">
        <w:rPr>
          <w:rFonts w:ascii="Times New Roman" w:hAnsi="Times New Roman"/>
          <w:color w:val="000000" w:themeColor="text1"/>
          <w:sz w:val="22"/>
        </w:rPr>
        <w:t>Primer sequences used for quantitative RT-PCR</w:t>
      </w:r>
      <w:r w:rsidR="00920808" w:rsidRPr="006040AE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Style w:val="a4"/>
        <w:tblpPr w:leftFromText="142" w:rightFromText="142" w:vertAnchor="text" w:horzAnchor="margin" w:tblpY="249"/>
        <w:tblW w:w="8506" w:type="dxa"/>
        <w:tblLayout w:type="fixed"/>
        <w:tblLook w:val="04A0" w:firstRow="1" w:lastRow="0" w:firstColumn="1" w:lastColumn="0" w:noHBand="0" w:noVBand="1"/>
      </w:tblPr>
      <w:tblGrid>
        <w:gridCol w:w="1413"/>
        <w:gridCol w:w="3546"/>
        <w:gridCol w:w="3547"/>
      </w:tblGrid>
      <w:tr w:rsidR="006040AE" w:rsidRPr="006040AE" w14:paraId="69E3CBB4" w14:textId="77777777" w:rsidTr="00B23395">
        <w:tc>
          <w:tcPr>
            <w:tcW w:w="1413" w:type="dxa"/>
            <w:tcBorders>
              <w:bottom w:val="single" w:sz="12" w:space="0" w:color="auto"/>
            </w:tcBorders>
          </w:tcPr>
          <w:p w14:paraId="69E3CBB1" w14:textId="77777777" w:rsidR="007C5731" w:rsidRPr="006040AE" w:rsidRDefault="007B7E79" w:rsidP="007C5731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3546" w:type="dxa"/>
            <w:tcBorders>
              <w:bottom w:val="single" w:sz="12" w:space="0" w:color="auto"/>
            </w:tcBorders>
          </w:tcPr>
          <w:p w14:paraId="69E3CBB2" w14:textId="209B3E04" w:rsidR="007C5731" w:rsidRPr="006040AE" w:rsidRDefault="007B7E79" w:rsidP="007C5731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orward primer</w:t>
            </w:r>
            <w:r w:rsidR="00E83A69"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5</w:t>
            </w:r>
            <w:r w:rsidR="00E83A69" w:rsidRPr="006040AE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Pr="006040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–</w:t>
            </w:r>
            <w:r w:rsidR="00E83A69"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="00E83A69" w:rsidRPr="006040AE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E83A69"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7" w:type="dxa"/>
            <w:tcBorders>
              <w:bottom w:val="single" w:sz="12" w:space="0" w:color="auto"/>
            </w:tcBorders>
          </w:tcPr>
          <w:p w14:paraId="69E3CBB3" w14:textId="7EA6F3BE" w:rsidR="007C5731" w:rsidRPr="006040AE" w:rsidRDefault="007B7E79" w:rsidP="007C5731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verse primer</w:t>
            </w:r>
            <w:r w:rsidR="00E83A69"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5</w:t>
            </w:r>
            <w:r w:rsidR="00E83A69" w:rsidRPr="006040AE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Pr="006040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–</w:t>
            </w:r>
            <w:r w:rsidR="00E83A69"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="00E83A69" w:rsidRPr="006040AE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′</w:t>
            </w:r>
            <w:r w:rsidR="00E83A69" w:rsidRPr="006040A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6040AE" w:rsidRPr="006040AE" w14:paraId="69E3CBB8" w14:textId="77777777" w:rsidTr="00B23395">
        <w:tc>
          <w:tcPr>
            <w:tcW w:w="1413" w:type="dxa"/>
            <w:tcBorders>
              <w:top w:val="single" w:sz="12" w:space="0" w:color="auto"/>
            </w:tcBorders>
          </w:tcPr>
          <w:p w14:paraId="69E3CBB5" w14:textId="0F5B44C3" w:rsidR="007C5731" w:rsidRPr="006040AE" w:rsidRDefault="00B23395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PL</w:t>
            </w:r>
          </w:p>
        </w:tc>
        <w:tc>
          <w:tcPr>
            <w:tcW w:w="3546" w:type="dxa"/>
            <w:tcBorders>
              <w:top w:val="single" w:sz="12" w:space="0" w:color="auto"/>
            </w:tcBorders>
          </w:tcPr>
          <w:p w14:paraId="69E3CBB6" w14:textId="20BF5CE2" w:rsidR="007C5731" w:rsidRPr="006040AE" w:rsidRDefault="00001A1E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ATGGACGGTAACGGGAA</w:t>
            </w:r>
          </w:p>
        </w:tc>
        <w:tc>
          <w:tcPr>
            <w:tcW w:w="3547" w:type="dxa"/>
            <w:tcBorders>
              <w:top w:val="single" w:sz="12" w:space="0" w:color="auto"/>
            </w:tcBorders>
          </w:tcPr>
          <w:p w14:paraId="69E3CBB7" w14:textId="0FC1B48D" w:rsidR="007C5731" w:rsidRPr="006040AE" w:rsidRDefault="00001A1E" w:rsidP="00D24C5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CGATACAACCAGTCTACTACA</w:t>
            </w:r>
          </w:p>
        </w:tc>
      </w:tr>
      <w:tr w:rsidR="006040AE" w:rsidRPr="006040AE" w14:paraId="69E3CBBC" w14:textId="77777777" w:rsidTr="00B23395">
        <w:tc>
          <w:tcPr>
            <w:tcW w:w="1413" w:type="dxa"/>
          </w:tcPr>
          <w:p w14:paraId="69E3CBB9" w14:textId="6CF51CC0" w:rsidR="007C5731" w:rsidRPr="006040AE" w:rsidRDefault="00B23395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</w:t>
            </w:r>
            <w:r w:rsidRPr="006040AE">
              <w:rPr>
                <w:rFonts w:ascii="Symbol" w:hAnsi="Symbo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546" w:type="dxa"/>
          </w:tcPr>
          <w:p w14:paraId="69E3CBBA" w14:textId="15DBE0F7" w:rsidR="007C5731" w:rsidRPr="006040AE" w:rsidRDefault="00471673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ATCGAGTGTCGAATATGTGG</w:t>
            </w:r>
          </w:p>
        </w:tc>
        <w:tc>
          <w:tcPr>
            <w:tcW w:w="3547" w:type="dxa"/>
          </w:tcPr>
          <w:p w14:paraId="69E3CBBB" w14:textId="5212482E" w:rsidR="007C5731" w:rsidRPr="006040AE" w:rsidRDefault="00471673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GAATAGTTCGCCGAAAGAA</w:t>
            </w:r>
          </w:p>
        </w:tc>
      </w:tr>
      <w:tr w:rsidR="006040AE" w:rsidRPr="006040AE" w14:paraId="69E3CBC0" w14:textId="77777777" w:rsidTr="00B23395">
        <w:tc>
          <w:tcPr>
            <w:tcW w:w="1413" w:type="dxa"/>
          </w:tcPr>
          <w:p w14:paraId="69E3CBBD" w14:textId="287BFD50" w:rsidR="007C5731" w:rsidRPr="006040AE" w:rsidRDefault="00B23395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PT1</w:t>
            </w:r>
          </w:p>
        </w:tc>
        <w:tc>
          <w:tcPr>
            <w:tcW w:w="3546" w:type="dxa"/>
          </w:tcPr>
          <w:p w14:paraId="69E3CBBE" w14:textId="735C47DE" w:rsidR="007C5731" w:rsidRPr="006040AE" w:rsidRDefault="006403BF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CGCCTGAGCCATGAAG</w:t>
            </w:r>
          </w:p>
        </w:tc>
        <w:tc>
          <w:tcPr>
            <w:tcW w:w="3547" w:type="dxa"/>
          </w:tcPr>
          <w:p w14:paraId="69E3CBBF" w14:textId="6D7C519D" w:rsidR="007C5731" w:rsidRPr="006040AE" w:rsidRDefault="006403BF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CAGTGATGATGCCATTCT</w:t>
            </w:r>
          </w:p>
        </w:tc>
      </w:tr>
      <w:tr w:rsidR="006040AE" w:rsidRPr="006040AE" w14:paraId="69E3CBC4" w14:textId="77777777" w:rsidTr="00B23395">
        <w:tc>
          <w:tcPr>
            <w:tcW w:w="1413" w:type="dxa"/>
          </w:tcPr>
          <w:p w14:paraId="69E3CBC1" w14:textId="78A1F99A" w:rsidR="00366376" w:rsidRPr="006040AE" w:rsidRDefault="00B23395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OX1</w:t>
            </w:r>
          </w:p>
        </w:tc>
        <w:tc>
          <w:tcPr>
            <w:tcW w:w="3546" w:type="dxa"/>
          </w:tcPr>
          <w:p w14:paraId="69E3CBC2" w14:textId="1E03D892" w:rsidR="00366376" w:rsidRPr="006040AE" w:rsidRDefault="006403BF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GTCATGGAACTCATCT</w:t>
            </w:r>
          </w:p>
        </w:tc>
        <w:tc>
          <w:tcPr>
            <w:tcW w:w="3547" w:type="dxa"/>
          </w:tcPr>
          <w:p w14:paraId="69E3CBC3" w14:textId="675353AF" w:rsidR="00366376" w:rsidRPr="006040AE" w:rsidRDefault="006403BF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ACTTGATGGAAGTCACA</w:t>
            </w:r>
          </w:p>
        </w:tc>
      </w:tr>
      <w:tr w:rsidR="006040AE" w:rsidRPr="006040AE" w14:paraId="69E3CBC8" w14:textId="77777777" w:rsidTr="00B23395">
        <w:tc>
          <w:tcPr>
            <w:tcW w:w="1413" w:type="dxa"/>
          </w:tcPr>
          <w:p w14:paraId="69E3CBC5" w14:textId="49D677C0" w:rsidR="00366376" w:rsidRPr="006040AE" w:rsidRDefault="00B23395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trate synthase</w:t>
            </w:r>
          </w:p>
        </w:tc>
        <w:tc>
          <w:tcPr>
            <w:tcW w:w="3546" w:type="dxa"/>
          </w:tcPr>
          <w:p w14:paraId="69E3CBC6" w14:textId="6547B4DA" w:rsidR="00366376" w:rsidRPr="006040AE" w:rsidRDefault="006403BF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ACAATTTTCCAACCAATCTGC</w:t>
            </w:r>
          </w:p>
        </w:tc>
        <w:tc>
          <w:tcPr>
            <w:tcW w:w="3547" w:type="dxa"/>
          </w:tcPr>
          <w:p w14:paraId="69E3CBC7" w14:textId="71B2ADFF" w:rsidR="00366376" w:rsidRPr="006040AE" w:rsidRDefault="006403BF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GGTTCATTCCCTCTGCATA</w:t>
            </w:r>
          </w:p>
        </w:tc>
      </w:tr>
      <w:tr w:rsidR="006040AE" w:rsidRPr="006040AE" w14:paraId="358F8113" w14:textId="77777777" w:rsidTr="00B23395">
        <w:tc>
          <w:tcPr>
            <w:tcW w:w="1413" w:type="dxa"/>
          </w:tcPr>
          <w:p w14:paraId="27D6AFA0" w14:textId="36343AC1" w:rsidR="00C04882" w:rsidRPr="006040AE" w:rsidRDefault="00C04882" w:rsidP="007C57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="00066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FAB1</w:t>
            </w:r>
          </w:p>
        </w:tc>
        <w:tc>
          <w:tcPr>
            <w:tcW w:w="3546" w:type="dxa"/>
          </w:tcPr>
          <w:p w14:paraId="721C47F1" w14:textId="08E2D430" w:rsidR="00C04882" w:rsidRPr="006040AE" w:rsidRDefault="006403BF" w:rsidP="007C57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TGCCGCCAGTACAGTG</w:t>
            </w:r>
          </w:p>
        </w:tc>
        <w:tc>
          <w:tcPr>
            <w:tcW w:w="3547" w:type="dxa"/>
          </w:tcPr>
          <w:p w14:paraId="4200D8F2" w14:textId="0C048837" w:rsidR="00C04882" w:rsidRPr="006040AE" w:rsidRDefault="006403BF" w:rsidP="007C573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AAACCCAAATTCGTCTTCCA</w:t>
            </w:r>
          </w:p>
        </w:tc>
      </w:tr>
      <w:tr w:rsidR="006040AE" w:rsidRPr="006040AE" w14:paraId="50679957" w14:textId="77777777" w:rsidTr="00B23395">
        <w:tc>
          <w:tcPr>
            <w:tcW w:w="1413" w:type="dxa"/>
          </w:tcPr>
          <w:p w14:paraId="7EFE6157" w14:textId="37B1A5D4" w:rsidR="00C04882" w:rsidRPr="006040AE" w:rsidRDefault="00C04882" w:rsidP="007C57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040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2</w:t>
            </w:r>
          </w:p>
        </w:tc>
        <w:tc>
          <w:tcPr>
            <w:tcW w:w="3546" w:type="dxa"/>
          </w:tcPr>
          <w:p w14:paraId="7FE95125" w14:textId="20ED2F9F" w:rsidR="00C04882" w:rsidRPr="006040AE" w:rsidRDefault="006403BF" w:rsidP="007C57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AGACTCATCCGCTTTGTTC</w:t>
            </w:r>
          </w:p>
        </w:tc>
        <w:tc>
          <w:tcPr>
            <w:tcW w:w="3547" w:type="dxa"/>
          </w:tcPr>
          <w:p w14:paraId="34DAFEA4" w14:textId="2D8E7904" w:rsidR="00C04882" w:rsidRPr="006040AE" w:rsidRDefault="006403BF" w:rsidP="007C573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CACGACTGGGTTTGGGTA</w:t>
            </w:r>
          </w:p>
        </w:tc>
      </w:tr>
      <w:tr w:rsidR="006040AE" w:rsidRPr="006040AE" w14:paraId="69E3CBCC" w14:textId="77777777" w:rsidTr="00B23395">
        <w:tc>
          <w:tcPr>
            <w:tcW w:w="1413" w:type="dxa"/>
          </w:tcPr>
          <w:p w14:paraId="69E3CBC9" w14:textId="77777777" w:rsidR="007C5731" w:rsidRPr="006040AE" w:rsidRDefault="007B7E79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Symbol" w:hAnsi="Symbol"/>
                <w:color w:val="000000" w:themeColor="text1"/>
                <w:sz w:val="18"/>
                <w:szCs w:val="18"/>
              </w:rPr>
              <w:sym w:font="Symbol" w:char="F062"/>
            </w: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actin</w:t>
            </w:r>
          </w:p>
        </w:tc>
        <w:tc>
          <w:tcPr>
            <w:tcW w:w="3546" w:type="dxa"/>
          </w:tcPr>
          <w:p w14:paraId="69E3CBCA" w14:textId="77777777" w:rsidR="007C5731" w:rsidRPr="006040AE" w:rsidRDefault="007B7E79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CTGTATTCCCCTCCATCG</w:t>
            </w:r>
          </w:p>
        </w:tc>
        <w:tc>
          <w:tcPr>
            <w:tcW w:w="3547" w:type="dxa"/>
          </w:tcPr>
          <w:p w14:paraId="69E3CBCB" w14:textId="77777777" w:rsidR="007C5731" w:rsidRPr="006040AE" w:rsidRDefault="007B7E79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GTTGGTAACAATGCCATGT</w:t>
            </w:r>
          </w:p>
        </w:tc>
      </w:tr>
      <w:tr w:rsidR="006040AE" w:rsidRPr="006040AE" w14:paraId="3822B48E" w14:textId="77777777" w:rsidTr="00B23395">
        <w:tc>
          <w:tcPr>
            <w:tcW w:w="1413" w:type="dxa"/>
          </w:tcPr>
          <w:p w14:paraId="26069E09" w14:textId="19E258D9" w:rsidR="00DC3F73" w:rsidRPr="006040AE" w:rsidRDefault="00DC3F73" w:rsidP="007C5731">
            <w:pPr>
              <w:rPr>
                <w:rFonts w:ascii="Symbol" w:hAnsi="Symbol" w:hint="eastAsia"/>
                <w:color w:val="000000" w:themeColor="text1"/>
                <w:sz w:val="18"/>
                <w:szCs w:val="18"/>
              </w:rPr>
            </w:pPr>
            <w:r w:rsidRPr="006040AE">
              <w:rPr>
                <w:rFonts w:ascii="Symbol" w:hAnsi="Symbol"/>
                <w:color w:val="000000" w:themeColor="text1"/>
                <w:sz w:val="18"/>
                <w:szCs w:val="18"/>
              </w:rPr>
              <w:sym w:font="Symbol" w:char="F062"/>
            </w: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tubulin</w:t>
            </w:r>
          </w:p>
        </w:tc>
        <w:tc>
          <w:tcPr>
            <w:tcW w:w="3546" w:type="dxa"/>
          </w:tcPr>
          <w:p w14:paraId="66E98C4B" w14:textId="1621BB3A" w:rsidR="00DC3F73" w:rsidRPr="006040AE" w:rsidRDefault="00DC3F73" w:rsidP="007C57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40A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ACTTCGTTTTCGGTCAGTCT</w:t>
            </w:r>
          </w:p>
        </w:tc>
        <w:tc>
          <w:tcPr>
            <w:tcW w:w="3547" w:type="dxa"/>
          </w:tcPr>
          <w:p w14:paraId="28B80EF6" w14:textId="38577750" w:rsidR="00DC3F73" w:rsidRPr="006040AE" w:rsidRDefault="00DC3F73" w:rsidP="007C573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40A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CAGAGTCAACCAACTCAGC</w:t>
            </w:r>
          </w:p>
        </w:tc>
      </w:tr>
    </w:tbl>
    <w:p w14:paraId="69E3CBCE" w14:textId="5F2BCB11" w:rsidR="00911283" w:rsidRPr="006040AE" w:rsidRDefault="0091128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911283" w:rsidRPr="006040AE" w:rsidSect="000502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0AC03" w14:textId="77777777" w:rsidR="003E527E" w:rsidRDefault="003E527E">
      <w:r>
        <w:separator/>
      </w:r>
    </w:p>
  </w:endnote>
  <w:endnote w:type="continuationSeparator" w:id="0">
    <w:p w14:paraId="4DA72F66" w14:textId="77777777" w:rsidR="003E527E" w:rsidRDefault="003E5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A9832" w14:textId="77777777" w:rsidR="003E527E" w:rsidRDefault="003E527E">
      <w:r>
        <w:separator/>
      </w:r>
    </w:p>
  </w:footnote>
  <w:footnote w:type="continuationSeparator" w:id="0">
    <w:p w14:paraId="3E0C79DE" w14:textId="77777777" w:rsidR="003E527E" w:rsidRDefault="003E5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63"/>
    <w:rsid w:val="00001A1E"/>
    <w:rsid w:val="000039A5"/>
    <w:rsid w:val="00026256"/>
    <w:rsid w:val="000502F5"/>
    <w:rsid w:val="0006634B"/>
    <w:rsid w:val="000800E4"/>
    <w:rsid w:val="000C0E08"/>
    <w:rsid w:val="000E20DD"/>
    <w:rsid w:val="000E3788"/>
    <w:rsid w:val="00102722"/>
    <w:rsid w:val="00137576"/>
    <w:rsid w:val="00150886"/>
    <w:rsid w:val="001563DA"/>
    <w:rsid w:val="00157BC7"/>
    <w:rsid w:val="00164BD1"/>
    <w:rsid w:val="0017740B"/>
    <w:rsid w:val="00196C5B"/>
    <w:rsid w:val="001B50FA"/>
    <w:rsid w:val="001C366B"/>
    <w:rsid w:val="001E1C4F"/>
    <w:rsid w:val="002375C2"/>
    <w:rsid w:val="0024071E"/>
    <w:rsid w:val="0025128E"/>
    <w:rsid w:val="00276344"/>
    <w:rsid w:val="00286F3C"/>
    <w:rsid w:val="002B02F7"/>
    <w:rsid w:val="002B282A"/>
    <w:rsid w:val="002B6BF9"/>
    <w:rsid w:val="002C1A0C"/>
    <w:rsid w:val="002F5154"/>
    <w:rsid w:val="002F5B78"/>
    <w:rsid w:val="00315E0B"/>
    <w:rsid w:val="003346EB"/>
    <w:rsid w:val="003375AE"/>
    <w:rsid w:val="003545C7"/>
    <w:rsid w:val="00356DCE"/>
    <w:rsid w:val="00366376"/>
    <w:rsid w:val="003726B5"/>
    <w:rsid w:val="00372763"/>
    <w:rsid w:val="00390A57"/>
    <w:rsid w:val="00394041"/>
    <w:rsid w:val="003A3BEC"/>
    <w:rsid w:val="003B5023"/>
    <w:rsid w:val="003E527E"/>
    <w:rsid w:val="00424DCE"/>
    <w:rsid w:val="00425136"/>
    <w:rsid w:val="004363CE"/>
    <w:rsid w:val="00466F2D"/>
    <w:rsid w:val="00471673"/>
    <w:rsid w:val="00487C3B"/>
    <w:rsid w:val="004A4077"/>
    <w:rsid w:val="004B4877"/>
    <w:rsid w:val="004B7395"/>
    <w:rsid w:val="004D11B1"/>
    <w:rsid w:val="004F2618"/>
    <w:rsid w:val="00535D7C"/>
    <w:rsid w:val="005952C0"/>
    <w:rsid w:val="00597D9C"/>
    <w:rsid w:val="005A22A6"/>
    <w:rsid w:val="005B3607"/>
    <w:rsid w:val="005C46C3"/>
    <w:rsid w:val="005F5945"/>
    <w:rsid w:val="006040AE"/>
    <w:rsid w:val="0061236E"/>
    <w:rsid w:val="006403BF"/>
    <w:rsid w:val="00642DDA"/>
    <w:rsid w:val="00645749"/>
    <w:rsid w:val="0065331B"/>
    <w:rsid w:val="00670B66"/>
    <w:rsid w:val="006717D3"/>
    <w:rsid w:val="00675749"/>
    <w:rsid w:val="00680310"/>
    <w:rsid w:val="006964D9"/>
    <w:rsid w:val="006A04D4"/>
    <w:rsid w:val="006B1B12"/>
    <w:rsid w:val="006D66D8"/>
    <w:rsid w:val="006F5302"/>
    <w:rsid w:val="00713039"/>
    <w:rsid w:val="007527B6"/>
    <w:rsid w:val="00757C9D"/>
    <w:rsid w:val="007664BF"/>
    <w:rsid w:val="00771084"/>
    <w:rsid w:val="00775CA5"/>
    <w:rsid w:val="00780373"/>
    <w:rsid w:val="007932F9"/>
    <w:rsid w:val="007A022E"/>
    <w:rsid w:val="007B33EC"/>
    <w:rsid w:val="007B7E79"/>
    <w:rsid w:val="007C5731"/>
    <w:rsid w:val="00812D06"/>
    <w:rsid w:val="00813680"/>
    <w:rsid w:val="00817856"/>
    <w:rsid w:val="00820367"/>
    <w:rsid w:val="00826AEE"/>
    <w:rsid w:val="00837BF1"/>
    <w:rsid w:val="008877B7"/>
    <w:rsid w:val="00891092"/>
    <w:rsid w:val="008958F2"/>
    <w:rsid w:val="00895DDE"/>
    <w:rsid w:val="008A0BDD"/>
    <w:rsid w:val="0090714B"/>
    <w:rsid w:val="00911283"/>
    <w:rsid w:val="00911A6A"/>
    <w:rsid w:val="00911D80"/>
    <w:rsid w:val="009123D7"/>
    <w:rsid w:val="00920808"/>
    <w:rsid w:val="00924D8E"/>
    <w:rsid w:val="00940856"/>
    <w:rsid w:val="00951506"/>
    <w:rsid w:val="0097789F"/>
    <w:rsid w:val="00987BBF"/>
    <w:rsid w:val="00992D36"/>
    <w:rsid w:val="0099691F"/>
    <w:rsid w:val="009B7307"/>
    <w:rsid w:val="009E39FC"/>
    <w:rsid w:val="009F53AF"/>
    <w:rsid w:val="00A22F16"/>
    <w:rsid w:val="00A257E1"/>
    <w:rsid w:val="00A43B89"/>
    <w:rsid w:val="00A45879"/>
    <w:rsid w:val="00A5287C"/>
    <w:rsid w:val="00A63F14"/>
    <w:rsid w:val="00AA04CD"/>
    <w:rsid w:val="00AE31CD"/>
    <w:rsid w:val="00AF430A"/>
    <w:rsid w:val="00B04F67"/>
    <w:rsid w:val="00B071A1"/>
    <w:rsid w:val="00B14099"/>
    <w:rsid w:val="00B23395"/>
    <w:rsid w:val="00B40C12"/>
    <w:rsid w:val="00B66286"/>
    <w:rsid w:val="00B857DE"/>
    <w:rsid w:val="00B93638"/>
    <w:rsid w:val="00B95483"/>
    <w:rsid w:val="00BE43C1"/>
    <w:rsid w:val="00BF0283"/>
    <w:rsid w:val="00C01B53"/>
    <w:rsid w:val="00C04882"/>
    <w:rsid w:val="00C22022"/>
    <w:rsid w:val="00C56B32"/>
    <w:rsid w:val="00C573FE"/>
    <w:rsid w:val="00C71C18"/>
    <w:rsid w:val="00C7772A"/>
    <w:rsid w:val="00C92B05"/>
    <w:rsid w:val="00CD71D6"/>
    <w:rsid w:val="00CE6737"/>
    <w:rsid w:val="00CE6CF5"/>
    <w:rsid w:val="00CE705E"/>
    <w:rsid w:val="00CF340D"/>
    <w:rsid w:val="00D13CE8"/>
    <w:rsid w:val="00D1761A"/>
    <w:rsid w:val="00D24C54"/>
    <w:rsid w:val="00D416F5"/>
    <w:rsid w:val="00D44E23"/>
    <w:rsid w:val="00D60719"/>
    <w:rsid w:val="00D757C5"/>
    <w:rsid w:val="00D77AFD"/>
    <w:rsid w:val="00DB4AE1"/>
    <w:rsid w:val="00DC3F73"/>
    <w:rsid w:val="00DD6FBD"/>
    <w:rsid w:val="00DF134C"/>
    <w:rsid w:val="00DF18DE"/>
    <w:rsid w:val="00E02221"/>
    <w:rsid w:val="00E458C7"/>
    <w:rsid w:val="00E50359"/>
    <w:rsid w:val="00E611AB"/>
    <w:rsid w:val="00E83A69"/>
    <w:rsid w:val="00EB0B45"/>
    <w:rsid w:val="00EB2564"/>
    <w:rsid w:val="00EB44EF"/>
    <w:rsid w:val="00EC1ACA"/>
    <w:rsid w:val="00EC57F1"/>
    <w:rsid w:val="00EC6637"/>
    <w:rsid w:val="00ED3E05"/>
    <w:rsid w:val="00EF1413"/>
    <w:rsid w:val="00EF61ED"/>
    <w:rsid w:val="00F1589C"/>
    <w:rsid w:val="00F246EF"/>
    <w:rsid w:val="00F348B9"/>
    <w:rsid w:val="00F41CC5"/>
    <w:rsid w:val="00F63A2D"/>
    <w:rsid w:val="00F6422D"/>
    <w:rsid w:val="00F9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E3CBAD"/>
  <w15:docId w15:val="{5A022C62-492C-45D8-B653-D7D5B2C9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72763"/>
  </w:style>
  <w:style w:type="table" w:styleId="a4">
    <w:name w:val="Table Grid"/>
    <w:basedOn w:val="a1"/>
    <w:uiPriority w:val="39"/>
    <w:rsid w:val="00911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348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348B9"/>
  </w:style>
  <w:style w:type="paragraph" w:styleId="a7">
    <w:name w:val="footer"/>
    <w:basedOn w:val="a"/>
    <w:link w:val="a8"/>
    <w:uiPriority w:val="99"/>
    <w:unhideWhenUsed/>
    <w:rsid w:val="00F348B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348B9"/>
  </w:style>
  <w:style w:type="paragraph" w:styleId="a9">
    <w:name w:val="Balloon Text"/>
    <w:basedOn w:val="a"/>
    <w:link w:val="aa"/>
    <w:uiPriority w:val="99"/>
    <w:semiHidden/>
    <w:unhideWhenUsed/>
    <w:rsid w:val="006533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5331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573F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573F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573F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573F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573FE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752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184F0-F255-4757-9288-BABE31C98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ori Shimizu</dc:creator>
  <cp:lastModifiedBy>清水 かほり</cp:lastModifiedBy>
  <cp:revision>3</cp:revision>
  <cp:lastPrinted>2021-12-21T08:57:00Z</cp:lastPrinted>
  <dcterms:created xsi:type="dcterms:W3CDTF">2022-08-18T04:42:00Z</dcterms:created>
  <dcterms:modified xsi:type="dcterms:W3CDTF">2022-08-24T05:49:00Z</dcterms:modified>
</cp:coreProperties>
</file>